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58AB9" w14:textId="52556085" w:rsidR="00DF4617" w:rsidRPr="009861F6" w:rsidRDefault="00DF4617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79481F">
        <w:rPr>
          <w:rFonts w:ascii="Times New Roman" w:hAnsi="Times New Roman" w:cs="Times New Roman"/>
          <w:b/>
          <w:bCs/>
        </w:rPr>
        <w:t>Additional file 1</w:t>
      </w:r>
      <w:r w:rsidR="0079481F">
        <w:rPr>
          <w:rFonts w:ascii="Times New Roman" w:hAnsi="Times New Roman" w:cs="Times New Roman"/>
          <w:b/>
          <w:bCs/>
        </w:rPr>
        <w:t xml:space="preserve">: </w:t>
      </w:r>
      <w:r w:rsidR="009861F6" w:rsidRPr="009861F6">
        <w:rPr>
          <w:rFonts w:ascii="Times New Roman" w:hAnsi="Times New Roman" w:cs="Times New Roman"/>
          <w:b/>
          <w:bCs/>
        </w:rPr>
        <w:t xml:space="preserve">PRISMA-P checklist </w:t>
      </w:r>
    </w:p>
    <w:p w14:paraId="0B3153E6" w14:textId="77777777" w:rsidR="009861F6" w:rsidRDefault="009861F6">
      <w:pPr>
        <w:rPr>
          <w:rFonts w:ascii="Times New Roman" w:hAnsi="Times New Roman" w:cs="Times New Roman"/>
        </w:rPr>
      </w:pPr>
    </w:p>
    <w:tbl>
      <w:tblPr>
        <w:tblStyle w:val="TableGrid"/>
        <w:tblW w:w="13028" w:type="dxa"/>
        <w:tblLook w:val="04A0" w:firstRow="1" w:lastRow="0" w:firstColumn="1" w:lastColumn="0" w:noHBand="0" w:noVBand="1"/>
      </w:tblPr>
      <w:tblGrid>
        <w:gridCol w:w="2240"/>
        <w:gridCol w:w="656"/>
        <w:gridCol w:w="7179"/>
        <w:gridCol w:w="641"/>
        <w:gridCol w:w="737"/>
        <w:gridCol w:w="1575"/>
      </w:tblGrid>
      <w:tr w:rsidR="00DF4617" w:rsidRPr="009861F6" w14:paraId="15A1550A" w14:textId="77777777" w:rsidTr="00F64398">
        <w:trPr>
          <w:trHeight w:val="288"/>
        </w:trPr>
        <w:tc>
          <w:tcPr>
            <w:tcW w:w="2240" w:type="dxa"/>
            <w:shd w:val="clear" w:color="auto" w:fill="4472C4" w:themeFill="accent1"/>
          </w:tcPr>
          <w:p w14:paraId="0605E917" w14:textId="77777777" w:rsidR="00DF4617" w:rsidRPr="009861F6" w:rsidRDefault="00DF4617" w:rsidP="00A8546B">
            <w:pPr>
              <w:rPr>
                <w:rFonts w:ascii="Times New Roman" w:hAnsi="Times New Roman" w:cs="Times New Roman"/>
                <w:b/>
                <w:bCs/>
              </w:rPr>
            </w:pPr>
            <w:r w:rsidRPr="009861F6">
              <w:rPr>
                <w:rFonts w:ascii="Times New Roman" w:hAnsi="Times New Roman" w:cs="Times New Roman"/>
                <w:b/>
                <w:bCs/>
              </w:rPr>
              <w:t xml:space="preserve">Section and topic </w:t>
            </w:r>
          </w:p>
        </w:tc>
        <w:tc>
          <w:tcPr>
            <w:tcW w:w="656" w:type="dxa"/>
            <w:shd w:val="clear" w:color="auto" w:fill="4472C4" w:themeFill="accent1"/>
          </w:tcPr>
          <w:p w14:paraId="2BCBD4E0" w14:textId="77777777" w:rsidR="00DF4617" w:rsidRPr="009861F6" w:rsidRDefault="00DF4617" w:rsidP="00A8546B">
            <w:pPr>
              <w:rPr>
                <w:rFonts w:ascii="Times New Roman" w:hAnsi="Times New Roman" w:cs="Times New Roman"/>
                <w:b/>
                <w:bCs/>
              </w:rPr>
            </w:pPr>
            <w:r w:rsidRPr="009861F6">
              <w:rPr>
                <w:rFonts w:ascii="Times New Roman" w:hAnsi="Times New Roman" w:cs="Times New Roman"/>
                <w:b/>
                <w:bCs/>
              </w:rPr>
              <w:t>Item No</w:t>
            </w:r>
          </w:p>
        </w:tc>
        <w:tc>
          <w:tcPr>
            <w:tcW w:w="7179" w:type="dxa"/>
            <w:shd w:val="clear" w:color="auto" w:fill="4472C4" w:themeFill="accent1"/>
          </w:tcPr>
          <w:p w14:paraId="45B24DB9" w14:textId="77777777" w:rsidR="00DF4617" w:rsidRPr="009861F6" w:rsidRDefault="00DF4617" w:rsidP="00A8546B">
            <w:pPr>
              <w:rPr>
                <w:rFonts w:ascii="Times New Roman" w:hAnsi="Times New Roman" w:cs="Times New Roman"/>
                <w:b/>
                <w:bCs/>
              </w:rPr>
            </w:pPr>
            <w:r w:rsidRPr="009861F6">
              <w:rPr>
                <w:rFonts w:ascii="Times New Roman" w:hAnsi="Times New Roman" w:cs="Times New Roman"/>
                <w:b/>
                <w:bCs/>
              </w:rPr>
              <w:t xml:space="preserve">Checklist item </w:t>
            </w:r>
          </w:p>
        </w:tc>
        <w:tc>
          <w:tcPr>
            <w:tcW w:w="1378" w:type="dxa"/>
            <w:gridSpan w:val="2"/>
            <w:shd w:val="clear" w:color="auto" w:fill="4472C4" w:themeFill="accent1"/>
          </w:tcPr>
          <w:p w14:paraId="645C7C76" w14:textId="77777777" w:rsidR="00DF4617" w:rsidRPr="009861F6" w:rsidRDefault="00DF4617" w:rsidP="00A8546B">
            <w:pPr>
              <w:rPr>
                <w:rFonts w:ascii="Times New Roman" w:hAnsi="Times New Roman" w:cs="Times New Roman"/>
                <w:b/>
                <w:bCs/>
              </w:rPr>
            </w:pPr>
            <w:r w:rsidRPr="009861F6">
              <w:rPr>
                <w:rFonts w:ascii="Times New Roman" w:hAnsi="Times New Roman" w:cs="Times New Roman"/>
                <w:b/>
                <w:bCs/>
              </w:rPr>
              <w:t xml:space="preserve">Information reported </w:t>
            </w:r>
          </w:p>
        </w:tc>
        <w:tc>
          <w:tcPr>
            <w:tcW w:w="1575" w:type="dxa"/>
            <w:shd w:val="clear" w:color="auto" w:fill="4472C4" w:themeFill="accent1"/>
          </w:tcPr>
          <w:p w14:paraId="4B1F94EE" w14:textId="77777777" w:rsidR="00DF4617" w:rsidRPr="009861F6" w:rsidRDefault="00DF4617" w:rsidP="00A8546B">
            <w:pPr>
              <w:rPr>
                <w:rFonts w:ascii="Times New Roman" w:hAnsi="Times New Roman" w:cs="Times New Roman"/>
                <w:b/>
                <w:bCs/>
              </w:rPr>
            </w:pPr>
            <w:r w:rsidRPr="009861F6">
              <w:rPr>
                <w:rFonts w:ascii="Times New Roman" w:hAnsi="Times New Roman" w:cs="Times New Roman"/>
                <w:b/>
                <w:bCs/>
              </w:rPr>
              <w:t>Page and line number(s)</w:t>
            </w:r>
          </w:p>
        </w:tc>
      </w:tr>
      <w:tr w:rsidR="00DF4617" w:rsidRPr="009861F6" w14:paraId="110C7BBF" w14:textId="77777777" w:rsidTr="00AA246A">
        <w:trPr>
          <w:trHeight w:val="288"/>
        </w:trPr>
        <w:tc>
          <w:tcPr>
            <w:tcW w:w="13028" w:type="dxa"/>
            <w:gridSpan w:val="6"/>
            <w:shd w:val="clear" w:color="auto" w:fill="B4C6E7" w:themeFill="accent1" w:themeFillTint="66"/>
          </w:tcPr>
          <w:p w14:paraId="69482DA8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DMINISTRATIVE INFORMATION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 </w:t>
            </w:r>
          </w:p>
        </w:tc>
      </w:tr>
      <w:tr w:rsidR="00F64398" w:rsidRPr="009861F6" w14:paraId="7C065549" w14:textId="77777777" w:rsidTr="00F64398">
        <w:trPr>
          <w:trHeight w:val="288"/>
        </w:trPr>
        <w:tc>
          <w:tcPr>
            <w:tcW w:w="2240" w:type="dxa"/>
          </w:tcPr>
          <w:p w14:paraId="57574D3A" w14:textId="77777777" w:rsidR="00F64398" w:rsidRPr="009861F6" w:rsidRDefault="00F64398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  <w:b/>
                <w:bCs/>
              </w:rPr>
              <w:t>Title:</w:t>
            </w:r>
          </w:p>
        </w:tc>
        <w:tc>
          <w:tcPr>
            <w:tcW w:w="656" w:type="dxa"/>
          </w:tcPr>
          <w:p w14:paraId="4B3A9032" w14:textId="77777777" w:rsidR="00F64398" w:rsidRPr="009861F6" w:rsidRDefault="00F64398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9" w:type="dxa"/>
          </w:tcPr>
          <w:p w14:paraId="20BABE1C" w14:textId="77777777" w:rsidR="00F64398" w:rsidRPr="009861F6" w:rsidRDefault="00F64398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shd w:val="clear" w:color="auto" w:fill="B4C6E7" w:themeFill="accent1" w:themeFillTint="66"/>
          </w:tcPr>
          <w:p w14:paraId="371BF9E3" w14:textId="77777777" w:rsidR="00F64398" w:rsidRPr="009861F6" w:rsidRDefault="00F64398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B4C6E7" w:themeFill="accent1" w:themeFillTint="66"/>
          </w:tcPr>
          <w:p w14:paraId="474E3868" w14:textId="77777777" w:rsidR="00F64398" w:rsidRPr="009861F6" w:rsidRDefault="00F64398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26F40F94" w14:textId="7B99D397" w:rsidR="00F64398" w:rsidRPr="009861F6" w:rsidRDefault="00F64398" w:rsidP="00A8546B">
            <w:pPr>
              <w:rPr>
                <w:rFonts w:ascii="Times New Roman" w:hAnsi="Times New Roman" w:cs="Times New Roman"/>
              </w:rPr>
            </w:pPr>
          </w:p>
        </w:tc>
      </w:tr>
      <w:tr w:rsidR="00DF4617" w:rsidRPr="009861F6" w14:paraId="28E84DD3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1A02DE63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bCs/>
                <w:lang w:eastAsia="en-GB"/>
              </w:rPr>
              <w:t>Identification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7B1A4205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7179" w:type="dxa"/>
            <w:vAlign w:val="center"/>
          </w:tcPr>
          <w:p w14:paraId="3963B3A7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Identify the report as a protocol of a systematic review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40EFCEA2" w14:textId="1BEDF78D" w:rsidR="00DF4617" w:rsidRPr="009861F6" w:rsidRDefault="00504EAE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4AD6E2D6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30C8F83F" w14:textId="2FCFBFE0" w:rsidR="00DF4617" w:rsidRPr="009861F6" w:rsidRDefault="002B208D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, lines 1-2</w:t>
            </w:r>
          </w:p>
        </w:tc>
      </w:tr>
      <w:tr w:rsidR="00DF4617" w:rsidRPr="009861F6" w14:paraId="51A6C5BA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72FE4F52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bCs/>
                <w:lang w:eastAsia="en-GB"/>
              </w:rPr>
              <w:t>Update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2135FB6C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7179" w:type="dxa"/>
            <w:vAlign w:val="center"/>
          </w:tcPr>
          <w:p w14:paraId="2EFB10D0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70C0C657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B4C6E7" w:themeFill="accent1" w:themeFillTint="66"/>
          </w:tcPr>
          <w:p w14:paraId="2E85DC16" w14:textId="133E9D43" w:rsidR="00DF4617" w:rsidRPr="009861F6" w:rsidRDefault="00504EAE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75" w:type="dxa"/>
          </w:tcPr>
          <w:p w14:paraId="605901CB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</w:tr>
      <w:tr w:rsidR="00DF4617" w:rsidRPr="009861F6" w14:paraId="4D7F9AA5" w14:textId="77777777" w:rsidTr="00F64398">
        <w:trPr>
          <w:trHeight w:val="277"/>
        </w:trPr>
        <w:tc>
          <w:tcPr>
            <w:tcW w:w="2240" w:type="dxa"/>
            <w:vAlign w:val="center"/>
          </w:tcPr>
          <w:p w14:paraId="05FC4984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  <w:b/>
                <w:bCs/>
              </w:rPr>
              <w:t>Registratio</w:t>
            </w:r>
            <w:r w:rsidRPr="009861F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6" w:type="dxa"/>
          </w:tcPr>
          <w:p w14:paraId="3A9CF15E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79" w:type="dxa"/>
            <w:vAlign w:val="center"/>
          </w:tcPr>
          <w:p w14:paraId="31E487A1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2733F538" w14:textId="6423E04A" w:rsidR="00DF4617" w:rsidRPr="009861F6" w:rsidRDefault="00504EAE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0F5334FF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0624D157" w14:textId="3B9ABE94" w:rsidR="00DF4617" w:rsidRPr="009861F6" w:rsidRDefault="002B208D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3, line 40</w:t>
            </w:r>
          </w:p>
        </w:tc>
      </w:tr>
      <w:tr w:rsidR="00DF4617" w:rsidRPr="009861F6" w14:paraId="3B00F430" w14:textId="77777777" w:rsidTr="00F64398">
        <w:trPr>
          <w:trHeight w:val="288"/>
        </w:trPr>
        <w:tc>
          <w:tcPr>
            <w:tcW w:w="2240" w:type="dxa"/>
          </w:tcPr>
          <w:p w14:paraId="335C93F1" w14:textId="77777777" w:rsidR="00DF4617" w:rsidRPr="009861F6" w:rsidRDefault="00DF4617" w:rsidP="00A8546B">
            <w:pPr>
              <w:rPr>
                <w:rFonts w:ascii="Times New Roman" w:hAnsi="Times New Roman" w:cs="Times New Roman"/>
                <w:b/>
                <w:bCs/>
              </w:rPr>
            </w:pPr>
            <w:r w:rsidRPr="009861F6">
              <w:rPr>
                <w:rFonts w:ascii="Times New Roman" w:hAnsi="Times New Roman" w:cs="Times New Roman"/>
                <w:b/>
                <w:bCs/>
              </w:rPr>
              <w:t>Authors:</w:t>
            </w:r>
          </w:p>
        </w:tc>
        <w:tc>
          <w:tcPr>
            <w:tcW w:w="656" w:type="dxa"/>
          </w:tcPr>
          <w:p w14:paraId="01A462E4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9" w:type="dxa"/>
          </w:tcPr>
          <w:p w14:paraId="1A726C3E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shd w:val="clear" w:color="auto" w:fill="B4C6E7" w:themeFill="accent1" w:themeFillTint="66"/>
          </w:tcPr>
          <w:p w14:paraId="32AF4ED5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B4C6E7" w:themeFill="accent1" w:themeFillTint="66"/>
          </w:tcPr>
          <w:p w14:paraId="0A700B39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076B50A1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</w:tr>
      <w:tr w:rsidR="00DF4617" w:rsidRPr="009861F6" w14:paraId="641D492C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2EA4A068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bCs/>
                <w:lang w:eastAsia="en-GB"/>
              </w:rPr>
              <w:t>Contact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7CAA722C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7179" w:type="dxa"/>
            <w:vAlign w:val="center"/>
          </w:tcPr>
          <w:p w14:paraId="31EAEB43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1C5024C3" w14:textId="4F6065A0" w:rsidR="00DF4617" w:rsidRPr="009861F6" w:rsidRDefault="00504EAE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499F01E4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74185261" w14:textId="43244C0A" w:rsidR="00DF4617" w:rsidRPr="009861F6" w:rsidRDefault="002B208D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1, lines </w:t>
            </w:r>
            <w:r w:rsidR="009D4A1E">
              <w:rPr>
                <w:rFonts w:ascii="Times New Roman" w:hAnsi="Times New Roman" w:cs="Times New Roman"/>
              </w:rPr>
              <w:t>3-6</w:t>
            </w:r>
          </w:p>
        </w:tc>
      </w:tr>
      <w:tr w:rsidR="00DF4617" w:rsidRPr="009861F6" w14:paraId="395DDA85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528D1997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bCs/>
                <w:lang w:eastAsia="en-GB"/>
              </w:rPr>
              <w:t>Contributions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0A1B9252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7179" w:type="dxa"/>
            <w:vAlign w:val="center"/>
          </w:tcPr>
          <w:p w14:paraId="5EC90CCF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61FD43CE" w14:textId="402796CC" w:rsidR="00DF4617" w:rsidRPr="009861F6" w:rsidRDefault="00504EAE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4C1F112C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5EE2AEEE" w14:textId="2BE871FC" w:rsidR="00DF4617" w:rsidRPr="009861F6" w:rsidRDefault="009D4A1E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2, lines 23</w:t>
            </w:r>
            <w:r w:rsidR="00916ED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24</w:t>
            </w:r>
            <w:r w:rsidR="00916ED7">
              <w:rPr>
                <w:rFonts w:ascii="Times New Roman" w:hAnsi="Times New Roman" w:cs="Times New Roman"/>
              </w:rPr>
              <w:t>3</w:t>
            </w:r>
          </w:p>
        </w:tc>
      </w:tr>
      <w:tr w:rsidR="00DF4617" w:rsidRPr="009861F6" w14:paraId="0AF2ADA9" w14:textId="77777777" w:rsidTr="00F64398">
        <w:trPr>
          <w:trHeight w:val="288"/>
        </w:trPr>
        <w:tc>
          <w:tcPr>
            <w:tcW w:w="2240" w:type="dxa"/>
          </w:tcPr>
          <w:p w14:paraId="6094F608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mendments</w:t>
            </w:r>
          </w:p>
        </w:tc>
        <w:tc>
          <w:tcPr>
            <w:tcW w:w="656" w:type="dxa"/>
          </w:tcPr>
          <w:p w14:paraId="4DAF8951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79" w:type="dxa"/>
          </w:tcPr>
          <w:p w14:paraId="6233BE4B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7618233A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B4C6E7" w:themeFill="accent1" w:themeFillTint="66"/>
          </w:tcPr>
          <w:p w14:paraId="170C5C10" w14:textId="49D0EA9F" w:rsidR="00DF4617" w:rsidRPr="009861F6" w:rsidRDefault="00504EAE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75" w:type="dxa"/>
          </w:tcPr>
          <w:p w14:paraId="50348C2E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</w:tr>
      <w:tr w:rsidR="00DF4617" w:rsidRPr="009861F6" w14:paraId="40F1ED91" w14:textId="77777777" w:rsidTr="00F64398">
        <w:trPr>
          <w:trHeight w:val="288"/>
        </w:trPr>
        <w:tc>
          <w:tcPr>
            <w:tcW w:w="2240" w:type="dxa"/>
          </w:tcPr>
          <w:p w14:paraId="1AFCE3EB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  <w:b/>
                <w:bCs/>
              </w:rPr>
              <w:t xml:space="preserve">Support: </w:t>
            </w:r>
          </w:p>
        </w:tc>
        <w:tc>
          <w:tcPr>
            <w:tcW w:w="656" w:type="dxa"/>
          </w:tcPr>
          <w:p w14:paraId="72C078B2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9" w:type="dxa"/>
          </w:tcPr>
          <w:p w14:paraId="5CE34C0F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1" w:type="dxa"/>
            <w:shd w:val="clear" w:color="auto" w:fill="B4C6E7" w:themeFill="accent1" w:themeFillTint="66"/>
          </w:tcPr>
          <w:p w14:paraId="16E9BDFC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B4C6E7" w:themeFill="accent1" w:themeFillTint="66"/>
          </w:tcPr>
          <w:p w14:paraId="202A1A8E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0A49814C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</w:tr>
      <w:tr w:rsidR="00DF4617" w:rsidRPr="009861F6" w14:paraId="66C838E6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1C33ACEB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bCs/>
                <w:lang w:eastAsia="en-GB"/>
              </w:rPr>
              <w:t>Sources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057D73AA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7179" w:type="dxa"/>
            <w:vAlign w:val="center"/>
          </w:tcPr>
          <w:p w14:paraId="38CAEE64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Indicate sources of financial or other support for the review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5C283D8E" w14:textId="28E1B2C6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B4C6E7" w:themeFill="accent1" w:themeFillTint="66"/>
          </w:tcPr>
          <w:p w14:paraId="0ECE5884" w14:textId="75941E62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75" w:type="dxa"/>
          </w:tcPr>
          <w:p w14:paraId="1D2670F5" w14:textId="1ED85683" w:rsidR="00DF4617" w:rsidRPr="009861F6" w:rsidRDefault="009D4A1E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3, line 24</w:t>
            </w:r>
            <w:r w:rsidR="00916ED7">
              <w:rPr>
                <w:rFonts w:ascii="Times New Roman" w:hAnsi="Times New Roman" w:cs="Times New Roman"/>
              </w:rPr>
              <w:t>4-24</w:t>
            </w:r>
            <w:r w:rsidR="00274E2B">
              <w:rPr>
                <w:rFonts w:ascii="Times New Roman" w:hAnsi="Times New Roman" w:cs="Times New Roman"/>
              </w:rPr>
              <w:t>8</w:t>
            </w:r>
          </w:p>
        </w:tc>
      </w:tr>
      <w:tr w:rsidR="00DF4617" w:rsidRPr="009861F6" w14:paraId="7228F72A" w14:textId="77777777" w:rsidTr="00F64398">
        <w:trPr>
          <w:trHeight w:val="277"/>
        </w:trPr>
        <w:tc>
          <w:tcPr>
            <w:tcW w:w="2240" w:type="dxa"/>
            <w:vAlign w:val="center"/>
          </w:tcPr>
          <w:p w14:paraId="2A3BBDDA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bCs/>
                <w:lang w:eastAsia="en-GB"/>
              </w:rPr>
              <w:t>Sponsor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50EF160E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7179" w:type="dxa"/>
            <w:vAlign w:val="center"/>
          </w:tcPr>
          <w:p w14:paraId="7F2E0A52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Provide name for the review funder and/or sponsor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244EF9EE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B4C6E7" w:themeFill="accent1" w:themeFillTint="66"/>
          </w:tcPr>
          <w:p w14:paraId="04D6E8F8" w14:textId="4E5E883E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75" w:type="dxa"/>
          </w:tcPr>
          <w:p w14:paraId="43B42CD6" w14:textId="5F075F57" w:rsidR="00DF4617" w:rsidRPr="009861F6" w:rsidRDefault="0077652B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3, line 24</w:t>
            </w:r>
            <w:r w:rsidR="00916ED7">
              <w:rPr>
                <w:rFonts w:ascii="Times New Roman" w:hAnsi="Times New Roman" w:cs="Times New Roman"/>
              </w:rPr>
              <w:t>4-24</w:t>
            </w:r>
            <w:r w:rsidR="00274E2B">
              <w:rPr>
                <w:rFonts w:ascii="Times New Roman" w:hAnsi="Times New Roman" w:cs="Times New Roman"/>
              </w:rPr>
              <w:t>8</w:t>
            </w:r>
          </w:p>
        </w:tc>
      </w:tr>
      <w:tr w:rsidR="00DF4617" w:rsidRPr="009861F6" w14:paraId="1263CDDB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289EF5E7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bCs/>
                <w:lang w:eastAsia="en-GB"/>
              </w:rPr>
              <w:t>Role of sponsor/funder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754C6B44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7179" w:type="dxa"/>
            <w:vAlign w:val="center"/>
          </w:tcPr>
          <w:p w14:paraId="0FBC136E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3D422306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B4C6E7" w:themeFill="accent1" w:themeFillTint="66"/>
          </w:tcPr>
          <w:p w14:paraId="2D4682A2" w14:textId="1B9D8911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75" w:type="dxa"/>
          </w:tcPr>
          <w:p w14:paraId="050E5872" w14:textId="2BB76080" w:rsidR="00DF4617" w:rsidRPr="009861F6" w:rsidRDefault="0077652B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3, line 24</w:t>
            </w:r>
            <w:r w:rsidR="00274E2B">
              <w:rPr>
                <w:rFonts w:ascii="Times New Roman" w:hAnsi="Times New Roman" w:cs="Times New Roman"/>
              </w:rPr>
              <w:t>4-248</w:t>
            </w:r>
          </w:p>
        </w:tc>
      </w:tr>
      <w:tr w:rsidR="00DF4617" w:rsidRPr="009861F6" w14:paraId="4F40E2F9" w14:textId="77777777" w:rsidTr="00AA246A">
        <w:trPr>
          <w:trHeight w:val="288"/>
        </w:trPr>
        <w:tc>
          <w:tcPr>
            <w:tcW w:w="13028" w:type="dxa"/>
            <w:gridSpan w:val="6"/>
            <w:shd w:val="clear" w:color="auto" w:fill="B4C6E7" w:themeFill="accent1" w:themeFillTint="66"/>
          </w:tcPr>
          <w:p w14:paraId="19DD0621" w14:textId="77777777" w:rsidR="00DF4617" w:rsidRPr="009861F6" w:rsidRDefault="00DF4617" w:rsidP="00A8546B">
            <w:pPr>
              <w:rPr>
                <w:rFonts w:ascii="Times New Roman" w:hAnsi="Times New Roman" w:cs="Times New Roman"/>
                <w:b/>
                <w:bCs/>
              </w:rPr>
            </w:pPr>
            <w:r w:rsidRPr="009861F6">
              <w:rPr>
                <w:rFonts w:ascii="Times New Roman" w:hAnsi="Times New Roman" w:cs="Times New Roman"/>
                <w:b/>
                <w:bCs/>
              </w:rPr>
              <w:t xml:space="preserve">INTRODUCTION </w:t>
            </w:r>
          </w:p>
        </w:tc>
      </w:tr>
      <w:tr w:rsidR="00DF4617" w:rsidRPr="009861F6" w14:paraId="57B01240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07505323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ationale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2F920FAD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79" w:type="dxa"/>
            <w:vAlign w:val="center"/>
          </w:tcPr>
          <w:p w14:paraId="11702EE6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17C3F93C" w14:textId="05A02327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543D37CE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4B92BED7" w14:textId="45484E66" w:rsidR="00DF4617" w:rsidRPr="009861F6" w:rsidRDefault="00F73030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s 3-5, lines 44-</w:t>
            </w:r>
            <w:r w:rsidR="00274E2B">
              <w:rPr>
                <w:rFonts w:ascii="Times New Roman" w:hAnsi="Times New Roman" w:cs="Times New Roman"/>
              </w:rPr>
              <w:t>91</w:t>
            </w:r>
          </w:p>
        </w:tc>
      </w:tr>
      <w:tr w:rsidR="00DF4617" w:rsidRPr="009861F6" w14:paraId="551E7C1A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18B8FA6B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bjectives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0B6B9432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79" w:type="dxa"/>
            <w:vAlign w:val="center"/>
          </w:tcPr>
          <w:p w14:paraId="3920F3EB" w14:textId="77777777" w:rsidR="00DF4617" w:rsidRPr="009861F6" w:rsidRDefault="00DF4617" w:rsidP="00A8546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eastAsia="en-GB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403A493A" w14:textId="6B7137B4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1717FB28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0E0AF325" w14:textId="52FB898F" w:rsidR="00DF4617" w:rsidRPr="009861F6" w:rsidRDefault="00F73030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5, lines 8</w:t>
            </w:r>
            <w:r w:rsidR="00274E2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</w:t>
            </w:r>
            <w:r w:rsidR="00274E2B">
              <w:rPr>
                <w:rFonts w:ascii="Times New Roman" w:hAnsi="Times New Roman" w:cs="Times New Roman"/>
              </w:rPr>
              <w:t>91</w:t>
            </w:r>
          </w:p>
        </w:tc>
      </w:tr>
      <w:tr w:rsidR="00DF4617" w:rsidRPr="009861F6" w14:paraId="46F701B5" w14:textId="77777777" w:rsidTr="00AA246A">
        <w:trPr>
          <w:trHeight w:val="288"/>
        </w:trPr>
        <w:tc>
          <w:tcPr>
            <w:tcW w:w="13028" w:type="dxa"/>
            <w:gridSpan w:val="6"/>
            <w:shd w:val="clear" w:color="auto" w:fill="B4C6E7" w:themeFill="accent1" w:themeFillTint="66"/>
            <w:vAlign w:val="center"/>
          </w:tcPr>
          <w:p w14:paraId="0D8BCAFD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</w:tr>
      <w:tr w:rsidR="00DF4617" w:rsidRPr="009861F6" w14:paraId="08689E26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0D0966A2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Eligibility criteria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3CB2FB37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79" w:type="dxa"/>
            <w:vAlign w:val="center"/>
          </w:tcPr>
          <w:p w14:paraId="395C46D2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2415B7F7" w14:textId="7172D87E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703F31C1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4364ADB4" w14:textId="7463FC93" w:rsidR="00DF4617" w:rsidRPr="009861F6" w:rsidRDefault="00F73030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, lines 13</w:t>
            </w:r>
            <w:r w:rsidR="00274E2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3</w:t>
            </w:r>
            <w:r w:rsidR="00274E2B">
              <w:rPr>
                <w:rFonts w:ascii="Times New Roman" w:hAnsi="Times New Roman" w:cs="Times New Roman"/>
              </w:rPr>
              <w:t>7</w:t>
            </w:r>
          </w:p>
        </w:tc>
      </w:tr>
      <w:tr w:rsidR="00DF4617" w:rsidRPr="009861F6" w14:paraId="48A985B4" w14:textId="77777777" w:rsidTr="00F64398">
        <w:trPr>
          <w:trHeight w:val="277"/>
        </w:trPr>
        <w:tc>
          <w:tcPr>
            <w:tcW w:w="2240" w:type="dxa"/>
            <w:vAlign w:val="center"/>
          </w:tcPr>
          <w:p w14:paraId="3087BD6C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Information sources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627A92C0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79" w:type="dxa"/>
            <w:vAlign w:val="center"/>
          </w:tcPr>
          <w:p w14:paraId="135CCAA3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69D67E7E" w14:textId="5DE84D63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64BF9937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2565ACF9" w14:textId="03504BFC" w:rsidR="00DF4617" w:rsidRPr="009861F6" w:rsidRDefault="00F73030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8, lines 13</w:t>
            </w:r>
            <w:r w:rsidR="00274E2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-14</w:t>
            </w:r>
            <w:r w:rsidR="00274E2B">
              <w:rPr>
                <w:rFonts w:ascii="Times New Roman" w:hAnsi="Times New Roman" w:cs="Times New Roman"/>
              </w:rPr>
              <w:t>6</w:t>
            </w:r>
          </w:p>
        </w:tc>
      </w:tr>
      <w:tr w:rsidR="00DF4617" w:rsidRPr="009861F6" w14:paraId="70897B96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2A7B1B8A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earch strategy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4FDC4C1B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79" w:type="dxa"/>
            <w:vAlign w:val="center"/>
          </w:tcPr>
          <w:p w14:paraId="516092E1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00EFB13C" w14:textId="33EDB34B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066F0911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6CBB827A" w14:textId="42F13CEC" w:rsidR="00DF4617" w:rsidRPr="009861F6" w:rsidRDefault="007F79EB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8, lines 14</w:t>
            </w:r>
            <w:r w:rsidR="00274E2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1</w:t>
            </w:r>
            <w:r w:rsidR="00274E2B">
              <w:rPr>
                <w:rFonts w:ascii="Times New Roman" w:hAnsi="Times New Roman" w:cs="Times New Roman"/>
              </w:rPr>
              <w:t>51</w:t>
            </w:r>
          </w:p>
        </w:tc>
      </w:tr>
      <w:tr w:rsidR="00AA246A" w:rsidRPr="009861F6" w14:paraId="6DE3D7FB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7CF9DDDE" w14:textId="13C74D83" w:rsidR="00AA246A" w:rsidRPr="009861F6" w:rsidRDefault="00AA246A" w:rsidP="00A8546B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udy records:</w:t>
            </w:r>
          </w:p>
        </w:tc>
        <w:tc>
          <w:tcPr>
            <w:tcW w:w="656" w:type="dxa"/>
          </w:tcPr>
          <w:p w14:paraId="18C17A4C" w14:textId="77777777" w:rsidR="00AA246A" w:rsidRPr="009861F6" w:rsidRDefault="00AA246A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79" w:type="dxa"/>
            <w:vAlign w:val="center"/>
          </w:tcPr>
          <w:p w14:paraId="517D77C5" w14:textId="77777777" w:rsidR="00AA246A" w:rsidRPr="009861F6" w:rsidRDefault="00AA246A" w:rsidP="00A8546B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1" w:type="dxa"/>
            <w:shd w:val="clear" w:color="auto" w:fill="B4C6E7" w:themeFill="accent1" w:themeFillTint="66"/>
          </w:tcPr>
          <w:p w14:paraId="5568A951" w14:textId="77777777" w:rsidR="00AA246A" w:rsidRPr="009861F6" w:rsidRDefault="00AA246A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B4C6E7" w:themeFill="accent1" w:themeFillTint="66"/>
          </w:tcPr>
          <w:p w14:paraId="2B345FB8" w14:textId="77777777" w:rsidR="00AA246A" w:rsidRPr="009861F6" w:rsidRDefault="00AA246A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1348E0C6" w14:textId="77777777" w:rsidR="00AA246A" w:rsidRPr="009861F6" w:rsidRDefault="00AA246A" w:rsidP="00A8546B">
            <w:pPr>
              <w:rPr>
                <w:rFonts w:ascii="Times New Roman" w:hAnsi="Times New Roman" w:cs="Times New Roman"/>
              </w:rPr>
            </w:pPr>
          </w:p>
        </w:tc>
      </w:tr>
      <w:tr w:rsidR="00DF4617" w:rsidRPr="009861F6" w14:paraId="36235C43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2BBF6727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bCs/>
                <w:lang w:eastAsia="en-GB"/>
              </w:rPr>
              <w:t>Data management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68E51BE2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7179" w:type="dxa"/>
            <w:vAlign w:val="center"/>
          </w:tcPr>
          <w:p w14:paraId="386B8957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10809916" w14:textId="41042667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307DA999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5FE02CCB" w14:textId="4F73DBDA" w:rsidR="00DF4617" w:rsidRPr="009861F6" w:rsidRDefault="00FB3E85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8, lines 151-152</w:t>
            </w:r>
          </w:p>
        </w:tc>
      </w:tr>
      <w:tr w:rsidR="00DF4617" w:rsidRPr="009861F6" w14:paraId="5EDE5155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05973B21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bCs/>
                <w:lang w:eastAsia="en-GB"/>
              </w:rPr>
              <w:t>Selection process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15C40ABA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7179" w:type="dxa"/>
            <w:vAlign w:val="center"/>
          </w:tcPr>
          <w:p w14:paraId="1CDC3BB8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47EBB385" w14:textId="5742154F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3852DF91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5E5786E1" w14:textId="54E21BA2" w:rsidR="00DF4617" w:rsidRPr="009861F6" w:rsidRDefault="00660767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s 8-9, lines 15</w:t>
            </w:r>
            <w:r w:rsidR="004D06C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16</w:t>
            </w:r>
            <w:r w:rsidR="004D06C9">
              <w:rPr>
                <w:rFonts w:ascii="Times New Roman" w:hAnsi="Times New Roman" w:cs="Times New Roman"/>
              </w:rPr>
              <w:t>5</w:t>
            </w:r>
          </w:p>
        </w:tc>
      </w:tr>
      <w:tr w:rsidR="00DF4617" w:rsidRPr="009861F6" w14:paraId="334D2753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11E323CA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 </w:t>
            </w:r>
            <w:r w:rsidRPr="009861F6">
              <w:rPr>
                <w:rFonts w:ascii="Times New Roman" w:eastAsia="Times New Roman" w:hAnsi="Times New Roman" w:cs="Times New Roman"/>
                <w:bCs/>
                <w:lang w:eastAsia="en-GB"/>
              </w:rPr>
              <w:t>Data collection process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51E0C42A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1c</w:t>
            </w:r>
          </w:p>
        </w:tc>
        <w:tc>
          <w:tcPr>
            <w:tcW w:w="7179" w:type="dxa"/>
            <w:vAlign w:val="center"/>
          </w:tcPr>
          <w:p w14:paraId="36D2598C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3EC224FA" w14:textId="1D385403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391171D9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6D49624D" w14:textId="0D6879AF" w:rsidR="00DF4617" w:rsidRPr="009861F6" w:rsidRDefault="00660767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9, line 16</w:t>
            </w:r>
            <w:r w:rsidR="004D06C9">
              <w:rPr>
                <w:rFonts w:ascii="Times New Roman" w:hAnsi="Times New Roman" w:cs="Times New Roman"/>
              </w:rPr>
              <w:t>6</w:t>
            </w:r>
          </w:p>
        </w:tc>
      </w:tr>
      <w:tr w:rsidR="00DF4617" w:rsidRPr="009861F6" w14:paraId="7652B30C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31EA5EAA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ta items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073E6C7D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79" w:type="dxa"/>
            <w:vAlign w:val="center"/>
          </w:tcPr>
          <w:p w14:paraId="00D4AAE4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79AC9822" w14:textId="14FBC88A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6D55501A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7CEEF5A5" w14:textId="39975249" w:rsidR="00DF4617" w:rsidRPr="009861F6" w:rsidRDefault="00E44EC0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9, lines 1</w:t>
            </w:r>
            <w:r w:rsidR="004D06C9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-1</w:t>
            </w:r>
            <w:r w:rsidR="004D06C9">
              <w:rPr>
                <w:rFonts w:ascii="Times New Roman" w:hAnsi="Times New Roman" w:cs="Times New Roman"/>
              </w:rPr>
              <w:t>78</w:t>
            </w:r>
          </w:p>
        </w:tc>
      </w:tr>
      <w:tr w:rsidR="00DF4617" w:rsidRPr="009861F6" w14:paraId="2ED801CF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5DABDA27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utcomes and prioritization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24DD01AE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79" w:type="dxa"/>
            <w:vAlign w:val="center"/>
          </w:tcPr>
          <w:p w14:paraId="4D963F2F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1802D926" w14:textId="1A491A9F" w:rsidR="00DF4617" w:rsidRPr="009861F6" w:rsidRDefault="00913DE1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40514FEF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0A746875" w14:textId="53839364" w:rsidR="00DF4617" w:rsidRPr="009861F6" w:rsidRDefault="00360A06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, line 13</w:t>
            </w:r>
            <w:r w:rsidR="004D06C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Table 1)</w:t>
            </w:r>
          </w:p>
        </w:tc>
      </w:tr>
      <w:tr w:rsidR="00DF4617" w:rsidRPr="009861F6" w14:paraId="0DE8AF6F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2FCA299B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isk of bias in individual studies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79AAFD1E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79" w:type="dxa"/>
            <w:vAlign w:val="center"/>
          </w:tcPr>
          <w:p w14:paraId="2FBD51A0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0CF125FE" w14:textId="2E758A67" w:rsidR="00DF4617" w:rsidRPr="009861F6" w:rsidRDefault="005B7AF0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1A4B43F6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547B012B" w14:textId="690734F2" w:rsidR="00DF4617" w:rsidRPr="009861F6" w:rsidRDefault="00360A06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0, lines 1</w:t>
            </w:r>
            <w:r w:rsidR="004D06C9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-1</w:t>
            </w:r>
            <w:r w:rsidR="004D06C9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F4617" w:rsidRPr="009861F6" w14:paraId="7F29EE81" w14:textId="77777777" w:rsidTr="00F64398">
        <w:trPr>
          <w:trHeight w:val="288"/>
        </w:trPr>
        <w:tc>
          <w:tcPr>
            <w:tcW w:w="2240" w:type="dxa"/>
          </w:tcPr>
          <w:p w14:paraId="734FD8C2" w14:textId="17373656" w:rsidR="00DF4617" w:rsidRPr="009861F6" w:rsidRDefault="00AA246A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ata s</w:t>
            </w:r>
            <w:r w:rsidR="00DF4617"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ynthesis:</w:t>
            </w:r>
          </w:p>
        </w:tc>
        <w:tc>
          <w:tcPr>
            <w:tcW w:w="656" w:type="dxa"/>
          </w:tcPr>
          <w:p w14:paraId="593B8E59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5a</w:t>
            </w:r>
          </w:p>
        </w:tc>
        <w:tc>
          <w:tcPr>
            <w:tcW w:w="7179" w:type="dxa"/>
          </w:tcPr>
          <w:p w14:paraId="5CD0E08B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54432A22" w14:textId="6E4B64F6" w:rsidR="00DF4617" w:rsidRPr="009861F6" w:rsidRDefault="005B7AF0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2FB43AEF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3045C1D6" w14:textId="72FBF0E5" w:rsidR="00DF4617" w:rsidRPr="009861F6" w:rsidRDefault="007A4095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0, lines 192-</w:t>
            </w:r>
            <w:r w:rsidR="008C4778">
              <w:rPr>
                <w:rFonts w:ascii="Times New Roman" w:hAnsi="Times New Roman" w:cs="Times New Roman"/>
              </w:rPr>
              <w:t>201</w:t>
            </w:r>
          </w:p>
        </w:tc>
      </w:tr>
      <w:tr w:rsidR="00DF4617" w:rsidRPr="009861F6" w14:paraId="70065133" w14:textId="77777777" w:rsidTr="00F64398">
        <w:trPr>
          <w:trHeight w:val="288"/>
        </w:trPr>
        <w:tc>
          <w:tcPr>
            <w:tcW w:w="2240" w:type="dxa"/>
          </w:tcPr>
          <w:p w14:paraId="06AFBACF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1E9E5910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5b</w:t>
            </w:r>
          </w:p>
        </w:tc>
        <w:tc>
          <w:tcPr>
            <w:tcW w:w="7179" w:type="dxa"/>
            <w:vAlign w:val="center"/>
          </w:tcPr>
          <w:p w14:paraId="3BCB87B1" w14:textId="77777777" w:rsidR="00DF4617" w:rsidRPr="009861F6" w:rsidRDefault="00DF4617" w:rsidP="00A8546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9861F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I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9861F6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, Kendall’s tau)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0A2152B7" w14:textId="5D6D1F83" w:rsidR="00DF4617" w:rsidRPr="009861F6" w:rsidRDefault="005B7AF0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3B6EFFE9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2C5C67C9" w14:textId="0F7683A6" w:rsidR="00DF4617" w:rsidRPr="009861F6" w:rsidRDefault="007A4095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0, lines 192-</w:t>
            </w:r>
            <w:r w:rsidR="008C4778">
              <w:rPr>
                <w:rFonts w:ascii="Times New Roman" w:hAnsi="Times New Roman" w:cs="Times New Roman"/>
              </w:rPr>
              <w:t>201</w:t>
            </w:r>
          </w:p>
        </w:tc>
      </w:tr>
      <w:tr w:rsidR="00DF4617" w:rsidRPr="009861F6" w14:paraId="61B4BD65" w14:textId="77777777" w:rsidTr="00F64398">
        <w:trPr>
          <w:trHeight w:val="288"/>
        </w:trPr>
        <w:tc>
          <w:tcPr>
            <w:tcW w:w="2240" w:type="dxa"/>
          </w:tcPr>
          <w:p w14:paraId="3D6600CC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0D3961E9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5c</w:t>
            </w:r>
          </w:p>
        </w:tc>
        <w:tc>
          <w:tcPr>
            <w:tcW w:w="7179" w:type="dxa"/>
            <w:vAlign w:val="center"/>
          </w:tcPr>
          <w:p w14:paraId="6D6DEC47" w14:textId="77777777" w:rsidR="00DF4617" w:rsidRPr="009861F6" w:rsidRDefault="00DF4617" w:rsidP="00A8546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2D0E4852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shd w:val="clear" w:color="auto" w:fill="B4C6E7" w:themeFill="accent1" w:themeFillTint="66"/>
          </w:tcPr>
          <w:p w14:paraId="17F93441" w14:textId="3E5EBF07" w:rsidR="00DF4617" w:rsidRPr="009861F6" w:rsidRDefault="005B7AF0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75" w:type="dxa"/>
          </w:tcPr>
          <w:p w14:paraId="4E565982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</w:tr>
      <w:tr w:rsidR="00DF4617" w:rsidRPr="009861F6" w14:paraId="0C2A7D55" w14:textId="77777777" w:rsidTr="00F64398">
        <w:trPr>
          <w:trHeight w:val="288"/>
        </w:trPr>
        <w:tc>
          <w:tcPr>
            <w:tcW w:w="2240" w:type="dxa"/>
          </w:tcPr>
          <w:p w14:paraId="6DD2BE7B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</w:tcPr>
          <w:p w14:paraId="48E25903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5d</w:t>
            </w:r>
          </w:p>
        </w:tc>
        <w:tc>
          <w:tcPr>
            <w:tcW w:w="7179" w:type="dxa"/>
            <w:vAlign w:val="center"/>
          </w:tcPr>
          <w:p w14:paraId="2E7DAA52" w14:textId="77777777" w:rsidR="00DF4617" w:rsidRPr="009861F6" w:rsidRDefault="00DF4617" w:rsidP="00A8546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25FBEAA6" w14:textId="6D14965D" w:rsidR="00DF4617" w:rsidRPr="009861F6" w:rsidRDefault="005B7AF0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4C65BA7F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75B06BF5" w14:textId="1F01C256" w:rsidR="00DF4617" w:rsidRPr="009861F6" w:rsidRDefault="007A4095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0, lines 192-</w:t>
            </w:r>
            <w:r w:rsidR="008C4778">
              <w:rPr>
                <w:rFonts w:ascii="Times New Roman" w:hAnsi="Times New Roman" w:cs="Times New Roman"/>
              </w:rPr>
              <w:t>201</w:t>
            </w:r>
          </w:p>
        </w:tc>
      </w:tr>
      <w:tr w:rsidR="00DF4617" w:rsidRPr="009861F6" w14:paraId="3B55A8A4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5516EBF0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eta-bias(es)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6B6629A8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79" w:type="dxa"/>
            <w:vAlign w:val="center"/>
          </w:tcPr>
          <w:p w14:paraId="4958F935" w14:textId="77777777" w:rsidR="00DF4617" w:rsidRPr="009861F6" w:rsidRDefault="00DF4617" w:rsidP="00A8546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755D44BC" w14:textId="53D35299" w:rsidR="00DF4617" w:rsidRPr="009861F6" w:rsidRDefault="005B7AF0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1622E260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53533CF0" w14:textId="79091683" w:rsidR="00DF4617" w:rsidRPr="009861F6" w:rsidRDefault="009A700E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0, lines 1</w:t>
            </w:r>
            <w:r w:rsidR="008C4778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-18</w:t>
            </w:r>
            <w:r w:rsidR="008C4778">
              <w:rPr>
                <w:rFonts w:ascii="Times New Roman" w:hAnsi="Times New Roman" w:cs="Times New Roman"/>
              </w:rPr>
              <w:t>6</w:t>
            </w:r>
          </w:p>
        </w:tc>
      </w:tr>
      <w:tr w:rsidR="00DF4617" w:rsidRPr="009861F6" w14:paraId="3868EB10" w14:textId="77777777" w:rsidTr="00F64398">
        <w:trPr>
          <w:trHeight w:val="288"/>
        </w:trPr>
        <w:tc>
          <w:tcPr>
            <w:tcW w:w="2240" w:type="dxa"/>
            <w:vAlign w:val="center"/>
          </w:tcPr>
          <w:p w14:paraId="6033732B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lastRenderedPageBreak/>
              <w:t>Confidence in cumulative evidence</w:t>
            </w: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656" w:type="dxa"/>
          </w:tcPr>
          <w:p w14:paraId="30D61F6D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79" w:type="dxa"/>
            <w:vAlign w:val="center"/>
          </w:tcPr>
          <w:p w14:paraId="2180542B" w14:textId="77777777" w:rsidR="00DF4617" w:rsidRPr="009861F6" w:rsidRDefault="00DF4617" w:rsidP="00A8546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9861F6">
              <w:rPr>
                <w:rFonts w:ascii="Times New Roman" w:eastAsia="Times New Roman" w:hAnsi="Times New Roman" w:cs="Times New Roman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641" w:type="dxa"/>
            <w:shd w:val="clear" w:color="auto" w:fill="B4C6E7" w:themeFill="accent1" w:themeFillTint="66"/>
          </w:tcPr>
          <w:p w14:paraId="5329B89B" w14:textId="49D9655F" w:rsidR="00DF4617" w:rsidRPr="009861F6" w:rsidRDefault="005B7AF0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029BFAFD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34F865DF" w14:textId="60AE30AF" w:rsidR="00DF4617" w:rsidRPr="009861F6" w:rsidRDefault="000E281E" w:rsidP="00A854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0, lines 18</w:t>
            </w:r>
            <w:r w:rsidR="008C477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1</w:t>
            </w:r>
            <w:r w:rsidR="008C4778">
              <w:rPr>
                <w:rFonts w:ascii="Times New Roman" w:hAnsi="Times New Roman" w:cs="Times New Roman"/>
              </w:rPr>
              <w:t>90</w:t>
            </w:r>
          </w:p>
        </w:tc>
      </w:tr>
      <w:tr w:rsidR="00DF4617" w:rsidRPr="009861F6" w14:paraId="493C6F14" w14:textId="77777777" w:rsidTr="00C476AD">
        <w:trPr>
          <w:trHeight w:val="288"/>
        </w:trPr>
        <w:tc>
          <w:tcPr>
            <w:tcW w:w="13028" w:type="dxa"/>
            <w:gridSpan w:val="6"/>
            <w:shd w:val="clear" w:color="auto" w:fill="B4C6E7" w:themeFill="accent1" w:themeFillTint="66"/>
          </w:tcPr>
          <w:p w14:paraId="2C0EA77F" w14:textId="77777777" w:rsidR="00DF4617" w:rsidRPr="009861F6" w:rsidRDefault="00DF4617" w:rsidP="00A8546B">
            <w:pPr>
              <w:rPr>
                <w:rFonts w:ascii="Times New Roman" w:hAnsi="Times New Roman" w:cs="Times New Roman"/>
              </w:rPr>
            </w:pPr>
            <w:r w:rsidRPr="009861F6">
              <w:rPr>
                <w:rFonts w:ascii="Times New Roman" w:hAnsi="Times New Roman" w:cs="Times New Roman"/>
              </w:rPr>
              <w:t>N=No; Y=Yes</w:t>
            </w:r>
          </w:p>
        </w:tc>
      </w:tr>
    </w:tbl>
    <w:p w14:paraId="55E2E57F" w14:textId="68E539E8" w:rsidR="0079481F" w:rsidRPr="00E25572" w:rsidRDefault="007948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: Adopted from Moher et al. [</w:t>
      </w:r>
      <w:r w:rsidRPr="0079481F">
        <w:rPr>
          <w:rFonts w:ascii="Times New Roman" w:hAnsi="Times New Roman" w:cs="Times New Roman"/>
        </w:rPr>
        <w:t>25</w:t>
      </w:r>
      <w:r>
        <w:rPr>
          <w:rFonts w:ascii="Times New Roman" w:hAnsi="Times New Roman" w:cs="Times New Roman"/>
        </w:rPr>
        <w:t xml:space="preserve">]. </w:t>
      </w:r>
    </w:p>
    <w:sectPr w:rsidR="0079481F" w:rsidRPr="00E25572" w:rsidSect="00DB2B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1"/>
  </w:docVars>
  <w:rsids>
    <w:rsidRoot w:val="00DB2B1A"/>
    <w:rsid w:val="000B2C5C"/>
    <w:rsid w:val="000E281E"/>
    <w:rsid w:val="002165D9"/>
    <w:rsid w:val="00274E2B"/>
    <w:rsid w:val="002B208D"/>
    <w:rsid w:val="00360A06"/>
    <w:rsid w:val="004D06C9"/>
    <w:rsid w:val="00504EAE"/>
    <w:rsid w:val="005B7AF0"/>
    <w:rsid w:val="00660767"/>
    <w:rsid w:val="0077652B"/>
    <w:rsid w:val="00784DC4"/>
    <w:rsid w:val="00790114"/>
    <w:rsid w:val="0079481F"/>
    <w:rsid w:val="007A4095"/>
    <w:rsid w:val="007A58CC"/>
    <w:rsid w:val="007F79EB"/>
    <w:rsid w:val="008C4778"/>
    <w:rsid w:val="00913DE1"/>
    <w:rsid w:val="00916ED7"/>
    <w:rsid w:val="00983A46"/>
    <w:rsid w:val="009861F6"/>
    <w:rsid w:val="009A700E"/>
    <w:rsid w:val="009D4A1E"/>
    <w:rsid w:val="00A40768"/>
    <w:rsid w:val="00AA246A"/>
    <w:rsid w:val="00B6374B"/>
    <w:rsid w:val="00C476AD"/>
    <w:rsid w:val="00DB2B1A"/>
    <w:rsid w:val="00DF4617"/>
    <w:rsid w:val="00E25572"/>
    <w:rsid w:val="00E44EC0"/>
    <w:rsid w:val="00F64398"/>
    <w:rsid w:val="00F73030"/>
    <w:rsid w:val="00FB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B5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1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2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1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722</Words>
  <Characters>3991</Characters>
  <Application>Microsoft Office Word</Application>
  <DocSecurity>0</DocSecurity>
  <Lines>266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sar Agula</dc:creator>
  <cp:keywords/>
  <dc:description/>
  <cp:lastModifiedBy>E744616</cp:lastModifiedBy>
  <cp:revision>7</cp:revision>
  <dcterms:created xsi:type="dcterms:W3CDTF">2022-07-29T07:33:00Z</dcterms:created>
  <dcterms:modified xsi:type="dcterms:W3CDTF">2023-11-28T11:08:00Z</dcterms:modified>
</cp:coreProperties>
</file>